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29"/>
        <w:gridCol w:w="2796"/>
        <w:gridCol w:w="2796"/>
        <w:gridCol w:w="1072"/>
      </w:tblGrid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2B6C55" w:rsidRDefault="00E036F2" w:rsidP="00766089">
            <w:pPr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1B421A" w:rsidRDefault="001B421A" w:rsidP="001B421A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1B421A">
              <w:rPr>
                <w:b/>
                <w:lang w:val="en-US"/>
              </w:rPr>
              <w:t xml:space="preserve">Kawasaki Disease high </w:t>
            </w:r>
            <w:proofErr w:type="spellStart"/>
            <w:r w:rsidRPr="001B421A">
              <w:rPr>
                <w:b/>
                <w:lang w:val="en-US"/>
              </w:rPr>
              <w:t>eidemic</w:t>
            </w:r>
            <w:proofErr w:type="spellEnd"/>
            <w:r w:rsidRPr="001B421A">
              <w:rPr>
                <w:b/>
                <w:lang w:val="en-US"/>
              </w:rPr>
              <w:t xml:space="preserve"> area</w:t>
            </w:r>
            <w:r w:rsidR="00E036F2" w:rsidRPr="001B421A">
              <w:rPr>
                <w:b/>
                <w:lang w:val="en-US"/>
              </w:rPr>
              <w:t>(n=</w:t>
            </w:r>
            <w:r w:rsidRPr="001B421A">
              <w:rPr>
                <w:b/>
                <w:lang w:val="en-US"/>
              </w:rPr>
              <w:t>36</w:t>
            </w:r>
            <w:r w:rsidR="00E036F2" w:rsidRPr="001B421A">
              <w:rPr>
                <w:b/>
                <w:lang w:val="en-US"/>
              </w:rPr>
              <w:t>)</w:t>
            </w:r>
          </w:p>
          <w:p w:rsidR="00E036F2" w:rsidRPr="001B421A" w:rsidRDefault="00E036F2" w:rsidP="001B421A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1B421A">
              <w:rPr>
                <w:b/>
                <w:lang w:val="en-US"/>
              </w:rPr>
              <w:t>Median (</w:t>
            </w:r>
            <w:r w:rsidR="001B421A">
              <w:rPr>
                <w:b/>
                <w:lang w:val="en-US"/>
              </w:rPr>
              <w:t>SD</w:t>
            </w:r>
            <w:r w:rsidRPr="001B421A">
              <w:rPr>
                <w:b/>
                <w:lang w:val="en-US"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1B421A" w:rsidRDefault="001B421A" w:rsidP="001B421A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1B421A">
              <w:rPr>
                <w:b/>
                <w:lang w:val="en-US"/>
              </w:rPr>
              <w:t xml:space="preserve">Kawasaki Disease Patients low epidemic area </w:t>
            </w:r>
            <w:r w:rsidR="00E036F2" w:rsidRPr="001B421A">
              <w:rPr>
                <w:b/>
                <w:lang w:val="en-US"/>
              </w:rPr>
              <w:t>(n=9</w:t>
            </w:r>
            <w:r w:rsidRPr="001B421A">
              <w:rPr>
                <w:b/>
                <w:lang w:val="en-US"/>
              </w:rPr>
              <w:t>0</w:t>
            </w:r>
            <w:r w:rsidR="00E036F2" w:rsidRPr="001B421A">
              <w:rPr>
                <w:b/>
                <w:lang w:val="en-US"/>
              </w:rPr>
              <w:t>)</w:t>
            </w:r>
          </w:p>
          <w:p w:rsidR="00E036F2" w:rsidRPr="001B421A" w:rsidRDefault="00E036F2" w:rsidP="001B421A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1B421A">
              <w:rPr>
                <w:b/>
                <w:lang w:val="en-US"/>
              </w:rPr>
              <w:t>Median (</w:t>
            </w:r>
            <w:r w:rsidR="001B421A" w:rsidRPr="001B421A">
              <w:rPr>
                <w:b/>
                <w:lang w:val="en-US"/>
              </w:rPr>
              <w:t>SD</w:t>
            </w:r>
            <w:r w:rsidRPr="001B421A">
              <w:rPr>
                <w:b/>
                <w:lang w:val="en-US"/>
              </w:rPr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4623C4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4623C4">
              <w:rPr>
                <w:b/>
                <w:i/>
              </w:rPr>
              <w:t>p</w:t>
            </w:r>
            <w:r w:rsidRPr="004623C4">
              <w:rPr>
                <w:b/>
              </w:rPr>
              <w:t xml:space="preserve"> </w:t>
            </w:r>
            <w:proofErr w:type="spellStart"/>
            <w:r w:rsidRPr="004623C4">
              <w:rPr>
                <w:b/>
              </w:rPr>
              <w:t>value</w:t>
            </w:r>
            <w:proofErr w:type="spellEnd"/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Leucocytes</w:t>
            </w:r>
            <w:proofErr w:type="spellEnd"/>
            <w:r w:rsidRPr="009307F8">
              <w:rPr>
                <w:b/>
              </w:rPr>
              <w:t xml:space="preserve"> (n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1</w:t>
            </w:r>
            <w:r w:rsidR="001B421A" w:rsidRPr="009307F8">
              <w:t>423</w:t>
            </w:r>
            <w:r w:rsidRPr="009307F8">
              <w:t>0 (73</w:t>
            </w:r>
            <w:r w:rsidR="001B421A" w:rsidRPr="009307F8">
              <w:t>63</w:t>
            </w:r>
            <w:r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1</w:t>
            </w:r>
            <w:r w:rsidR="001B421A" w:rsidRPr="009307F8">
              <w:t xml:space="preserve">6949 </w:t>
            </w:r>
            <w:r w:rsidRPr="009307F8">
              <w:t>(</w:t>
            </w:r>
            <w:r w:rsidR="001B421A" w:rsidRPr="009307F8">
              <w:t>7421</w:t>
            </w:r>
            <w:r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Pr="009307F8">
              <w:t>0</w:t>
            </w:r>
            <w:r w:rsidR="001B421A" w:rsidRPr="009307F8">
              <w:t>8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Neutrophils</w:t>
            </w:r>
            <w:proofErr w:type="spellEnd"/>
            <w:r w:rsidRPr="009307F8">
              <w:rPr>
                <w:b/>
              </w:rPr>
              <w:t xml:space="preserve"> (n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9</w:t>
            </w:r>
            <w:r w:rsidR="00547533" w:rsidRPr="009307F8">
              <w:t>522</w:t>
            </w:r>
            <w:r w:rsidRPr="009307F8">
              <w:t xml:space="preserve"> (</w:t>
            </w:r>
            <w:r w:rsidR="00547533" w:rsidRPr="009307F8">
              <w:t>5421</w:t>
            </w:r>
            <w:r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3521</w:t>
            </w:r>
            <w:r w:rsidR="00E036F2" w:rsidRPr="009307F8">
              <w:t xml:space="preserve"> (</w:t>
            </w:r>
            <w:r w:rsidRPr="009307F8">
              <w:t>2066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547533" w:rsidRPr="009307F8">
              <w:t>13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Lymphocytes</w:t>
            </w:r>
            <w:proofErr w:type="spellEnd"/>
            <w:r w:rsidRPr="009307F8">
              <w:rPr>
                <w:b/>
              </w:rPr>
              <w:t xml:space="preserve"> (n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2704</w:t>
            </w:r>
            <w:r w:rsidR="00E036F2" w:rsidRPr="009307F8">
              <w:t xml:space="preserve"> (</w:t>
            </w:r>
            <w:r w:rsidRPr="009307F8">
              <w:t>1740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2790 (1680-434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0</w:t>
            </w:r>
            <w:r w:rsidR="00E036F2" w:rsidRPr="009307F8">
              <w:rPr>
                <w:b/>
              </w:rPr>
              <w:t>·</w:t>
            </w:r>
            <w:r w:rsidR="00E036F2" w:rsidRPr="009307F8">
              <w:t>0</w:t>
            </w:r>
            <w:r w:rsidRPr="009307F8">
              <w:t>6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Monocytes</w:t>
            </w:r>
            <w:proofErr w:type="spellEnd"/>
            <w:r w:rsidRPr="009307F8">
              <w:rPr>
                <w:b/>
              </w:rPr>
              <w:t xml:space="preserve"> (n°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890</w:t>
            </w:r>
            <w:r w:rsidR="00E036F2" w:rsidRPr="009307F8">
              <w:t xml:space="preserve"> (</w:t>
            </w:r>
            <w:r w:rsidRPr="009307F8">
              <w:t>516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1020</w:t>
            </w:r>
            <w:r w:rsidR="00E036F2" w:rsidRPr="009307F8">
              <w:t xml:space="preserve"> (5</w:t>
            </w:r>
            <w:r w:rsidRPr="009307F8">
              <w:t>24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0</w:t>
            </w:r>
            <w:r w:rsidR="00E036F2" w:rsidRPr="009307F8">
              <w:t>·</w:t>
            </w:r>
            <w:r w:rsidRPr="009307F8">
              <w:t>27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Hemoglobin</w:t>
            </w:r>
            <w:proofErr w:type="spellEnd"/>
            <w:r w:rsidRPr="009307F8">
              <w:rPr>
                <w:b/>
              </w:rPr>
              <w:t xml:space="preserve"> (g/</w:t>
            </w:r>
            <w:proofErr w:type="spellStart"/>
            <w:r w:rsidRPr="009307F8">
              <w:rPr>
                <w:b/>
              </w:rPr>
              <w:t>dL</w:t>
            </w:r>
            <w:proofErr w:type="spellEnd"/>
            <w:r w:rsidRPr="009307F8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1</w:t>
            </w:r>
            <w:r w:rsidR="00547533" w:rsidRPr="009307F8">
              <w:t>0</w:t>
            </w:r>
            <w:r w:rsidRPr="009307F8">
              <w:t>,</w:t>
            </w:r>
            <w:r w:rsidR="00547533" w:rsidRPr="009307F8">
              <w:t>6</w:t>
            </w:r>
            <w:r w:rsidRPr="009307F8">
              <w:t xml:space="preserve"> (</w:t>
            </w:r>
            <w:r w:rsidR="00547533" w:rsidRPr="009307F8">
              <w:t>1,34</w:t>
            </w:r>
            <w:r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10,</w:t>
            </w:r>
            <w:r w:rsidR="00547533" w:rsidRPr="009307F8">
              <w:t>9</w:t>
            </w:r>
            <w:r w:rsidRPr="009307F8">
              <w:t xml:space="preserve"> (</w:t>
            </w:r>
            <w:r w:rsidR="00547533" w:rsidRPr="009307F8">
              <w:t>0,99</w:t>
            </w:r>
            <w:r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547533" w:rsidRPr="009307F8">
              <w:t>21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Platelets</w:t>
            </w:r>
            <w:proofErr w:type="spellEnd"/>
            <w:r w:rsidRPr="009307F8">
              <w:rPr>
                <w:b/>
              </w:rPr>
              <w:t xml:space="preserve"> (n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391935</w:t>
            </w:r>
            <w:r w:rsidR="00E036F2" w:rsidRPr="009307F8">
              <w:t xml:space="preserve"> (</w:t>
            </w:r>
            <w:r w:rsidRPr="009307F8">
              <w:t>233389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4</w:t>
            </w:r>
            <w:r w:rsidR="00547533" w:rsidRPr="009307F8">
              <w:t>49638</w:t>
            </w:r>
            <w:r w:rsidRPr="009307F8">
              <w:t xml:space="preserve"> (2</w:t>
            </w:r>
            <w:r w:rsidR="00547533" w:rsidRPr="009307F8">
              <w:t>55300</w:t>
            </w:r>
            <w:r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0</w:t>
            </w:r>
            <w:r w:rsidR="00E036F2" w:rsidRPr="009307F8">
              <w:rPr>
                <w:b/>
              </w:rPr>
              <w:t>·</w:t>
            </w:r>
            <w:r w:rsidRPr="009307F8">
              <w:t>34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9307F8">
              <w:rPr>
                <w:b/>
              </w:rPr>
              <w:t>ALT (U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547533" w:rsidP="00766089">
            <w:pPr>
              <w:spacing w:line="360" w:lineRule="auto"/>
              <w:contextualSpacing/>
            </w:pPr>
            <w:r w:rsidRPr="009307F8">
              <w:t>77</w:t>
            </w:r>
            <w:r w:rsidR="00E036F2" w:rsidRPr="009307F8">
              <w:t xml:space="preserve"> (</w:t>
            </w:r>
            <w:r w:rsidR="009740E7" w:rsidRPr="009307F8">
              <w:t>129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69</w:t>
            </w:r>
            <w:r w:rsidR="00E036F2" w:rsidRPr="009307F8">
              <w:t xml:space="preserve"> (</w:t>
            </w:r>
            <w:r w:rsidRPr="009307F8">
              <w:t>84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0,92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9307F8">
              <w:rPr>
                <w:b/>
              </w:rPr>
              <w:t>AST (U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81</w:t>
            </w:r>
            <w:r w:rsidR="00E036F2" w:rsidRPr="009307F8">
              <w:t xml:space="preserve"> (</w:t>
            </w:r>
            <w:r w:rsidRPr="009307F8">
              <w:t>164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63</w:t>
            </w:r>
            <w:r w:rsidR="00E036F2" w:rsidRPr="009307F8">
              <w:t xml:space="preserve"> </w:t>
            </w:r>
            <w:r w:rsidRPr="009307F8">
              <w:t>(125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9740E7" w:rsidRPr="009307F8">
              <w:t>78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9307F8">
              <w:rPr>
                <w:b/>
              </w:rPr>
              <w:t>GGT (U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55</w:t>
            </w:r>
            <w:r w:rsidR="00E036F2" w:rsidRPr="009307F8">
              <w:t xml:space="preserve"> (</w:t>
            </w:r>
            <w:r w:rsidRPr="009307F8">
              <w:t>62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46</w:t>
            </w:r>
            <w:r w:rsidR="00E036F2" w:rsidRPr="009307F8">
              <w:t xml:space="preserve"> (</w:t>
            </w:r>
            <w:r w:rsidRPr="009307F8">
              <w:t>47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9740E7" w:rsidRPr="009307F8">
              <w:t>95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9307F8">
              <w:rPr>
                <w:b/>
              </w:rPr>
              <w:t>CRP (mg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152</w:t>
            </w:r>
            <w:r w:rsidR="00E036F2" w:rsidRPr="009307F8">
              <w:t xml:space="preserve"> (1</w:t>
            </w:r>
            <w:r w:rsidRPr="009307F8">
              <w:t>01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9</w:t>
            </w:r>
            <w:r w:rsidR="009740E7" w:rsidRPr="009307F8">
              <w:t>9</w:t>
            </w:r>
            <w:r w:rsidRPr="009307F8">
              <w:t xml:space="preserve"> (</w:t>
            </w:r>
            <w:r w:rsidR="009740E7" w:rsidRPr="009307F8">
              <w:t>81</w:t>
            </w:r>
            <w:r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9740E7" w:rsidP="00766089">
            <w:pPr>
              <w:spacing w:line="360" w:lineRule="auto"/>
              <w:contextualSpacing/>
            </w:pPr>
            <w:r w:rsidRPr="009307F8">
              <w:t>0</w:t>
            </w:r>
            <w:r w:rsidR="00E036F2" w:rsidRPr="009307F8">
              <w:rPr>
                <w:b/>
              </w:rPr>
              <w:t>·</w:t>
            </w:r>
            <w:r w:rsidR="00E036F2" w:rsidRPr="009307F8">
              <w:t>0</w:t>
            </w:r>
            <w:r w:rsidRPr="009307F8">
              <w:t>4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9307F8">
              <w:rPr>
                <w:b/>
              </w:rPr>
              <w:t xml:space="preserve">Total </w:t>
            </w:r>
            <w:proofErr w:type="spellStart"/>
            <w:r w:rsidRPr="009307F8">
              <w:rPr>
                <w:b/>
              </w:rPr>
              <w:t>protein</w:t>
            </w:r>
            <w:proofErr w:type="spellEnd"/>
            <w:r w:rsidRPr="009307F8">
              <w:rPr>
                <w:b/>
              </w:rPr>
              <w:t xml:space="preserve"> (g/</w:t>
            </w:r>
            <w:proofErr w:type="spellStart"/>
            <w:r w:rsidRPr="009307F8">
              <w:rPr>
                <w:b/>
              </w:rPr>
              <w:t>dL</w:t>
            </w:r>
            <w:proofErr w:type="spellEnd"/>
            <w:r w:rsidRPr="009307F8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6</w:t>
            </w:r>
            <w:r w:rsidR="009740E7" w:rsidRPr="009307F8">
              <w:t>,3</w:t>
            </w:r>
            <w:r w:rsidRPr="009307F8">
              <w:t xml:space="preserve"> (</w:t>
            </w:r>
            <w:r w:rsidR="009740E7" w:rsidRPr="009307F8">
              <w:t>0,69</w:t>
            </w:r>
            <w:r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6</w:t>
            </w:r>
            <w:r w:rsidR="009740E7" w:rsidRPr="009307F8">
              <w:t>,6</w:t>
            </w:r>
            <w:r w:rsidRPr="009307F8">
              <w:t xml:space="preserve"> (</w:t>
            </w:r>
            <w:r w:rsidR="009740E7" w:rsidRPr="009307F8">
              <w:t>0,95</w:t>
            </w:r>
            <w:r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9740E7" w:rsidRPr="009307F8">
              <w:t>22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Albumin</w:t>
            </w:r>
            <w:proofErr w:type="spellEnd"/>
            <w:r w:rsidRPr="009307F8">
              <w:rPr>
                <w:b/>
              </w:rPr>
              <w:t xml:space="preserve"> (g/</w:t>
            </w:r>
            <w:proofErr w:type="spellStart"/>
            <w:r w:rsidRPr="009307F8">
              <w:rPr>
                <w:b/>
              </w:rPr>
              <w:t>dL</w:t>
            </w:r>
            <w:proofErr w:type="spellEnd"/>
            <w:r w:rsidRPr="009307F8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2526BB" w:rsidP="00766089">
            <w:pPr>
              <w:spacing w:line="360" w:lineRule="auto"/>
              <w:contextualSpacing/>
            </w:pPr>
            <w:r w:rsidRPr="009307F8">
              <w:t>3,1</w:t>
            </w:r>
            <w:r w:rsidR="00E036F2" w:rsidRPr="009307F8">
              <w:t xml:space="preserve"> (2,6-3,5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3</w:t>
            </w:r>
            <w:r w:rsidR="0084727D" w:rsidRPr="009307F8">
              <w:t>,7</w:t>
            </w:r>
            <w:r w:rsidRPr="009307F8">
              <w:t xml:space="preserve"> (2,8-3,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84727D" w:rsidRPr="009307F8">
              <w:t>3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aPTT</w:t>
            </w:r>
            <w:proofErr w:type="spellEnd"/>
            <w:r w:rsidRPr="009307F8">
              <w:rPr>
                <w:b/>
              </w:rPr>
              <w:t xml:space="preserve"> (ratio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1,</w:t>
            </w:r>
            <w:r w:rsidR="009307F8" w:rsidRPr="009307F8">
              <w:t>09</w:t>
            </w:r>
            <w:r w:rsidRPr="009307F8">
              <w:t xml:space="preserve"> (</w:t>
            </w:r>
            <w:r w:rsidR="009307F8" w:rsidRPr="009307F8">
              <w:t>0,12</w:t>
            </w:r>
            <w:r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>2</w:t>
            </w:r>
            <w:r w:rsidR="00E036F2" w:rsidRPr="009307F8">
              <w:t xml:space="preserve"> (</w:t>
            </w:r>
            <w:r w:rsidRPr="009307F8">
              <w:t>4,4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9307F8" w:rsidRPr="009307F8">
              <w:t>64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Ferritin</w:t>
            </w:r>
            <w:proofErr w:type="spellEnd"/>
            <w:r w:rsidRPr="009307F8">
              <w:rPr>
                <w:b/>
              </w:rPr>
              <w:t xml:space="preserve"> (</w:t>
            </w:r>
            <w:proofErr w:type="spellStart"/>
            <w:r w:rsidRPr="009307F8">
              <w:rPr>
                <w:b/>
              </w:rPr>
              <w:t>ng</w:t>
            </w:r>
            <w:proofErr w:type="spellEnd"/>
            <w:r w:rsidRPr="009307F8">
              <w:rPr>
                <w:b/>
              </w:rPr>
              <w:t>/</w:t>
            </w:r>
            <w:proofErr w:type="spellStart"/>
            <w:r w:rsidRPr="009307F8">
              <w:rPr>
                <w:b/>
              </w:rPr>
              <w:t>mL</w:t>
            </w:r>
            <w:proofErr w:type="spellEnd"/>
            <w:r w:rsidRPr="009307F8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>360</w:t>
            </w:r>
            <w:r w:rsidR="00E036F2" w:rsidRPr="009307F8">
              <w:t xml:space="preserve"> (2</w:t>
            </w:r>
            <w:r w:rsidRPr="009307F8">
              <w:t>01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>457</w:t>
            </w:r>
            <w:r w:rsidR="00E036F2" w:rsidRPr="009307F8">
              <w:t xml:space="preserve"> (1</w:t>
            </w:r>
            <w:r w:rsidRPr="009307F8">
              <w:t>202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Pr="009307F8">
              <w:t>0</w:t>
            </w:r>
            <w:r w:rsidR="009307F8" w:rsidRPr="009307F8">
              <w:t>3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9307F8">
              <w:rPr>
                <w:b/>
              </w:rPr>
              <w:t>D-</w:t>
            </w:r>
            <w:proofErr w:type="spellStart"/>
            <w:r w:rsidRPr="009307F8">
              <w:rPr>
                <w:b/>
              </w:rPr>
              <w:t>dimer</w:t>
            </w:r>
            <w:proofErr w:type="spellEnd"/>
            <w:r w:rsidRPr="009307F8">
              <w:rPr>
                <w:b/>
              </w:rPr>
              <w:t xml:space="preserve"> (</w:t>
            </w:r>
            <w:proofErr w:type="spellStart"/>
            <w:r w:rsidRPr="009307F8">
              <w:rPr>
                <w:b/>
              </w:rPr>
              <w:t>ng</w:t>
            </w:r>
            <w:proofErr w:type="spellEnd"/>
            <w:r w:rsidRPr="009307F8">
              <w:rPr>
                <w:b/>
              </w:rPr>
              <w:t>/</w:t>
            </w:r>
            <w:proofErr w:type="spellStart"/>
            <w:r w:rsidRPr="009307F8">
              <w:rPr>
                <w:b/>
              </w:rPr>
              <w:t>mL</w:t>
            </w:r>
            <w:proofErr w:type="spellEnd"/>
            <w:r w:rsidRPr="009307F8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2</w:t>
            </w:r>
            <w:r w:rsidR="009307F8" w:rsidRPr="009307F8">
              <w:t>241</w:t>
            </w:r>
            <w:r w:rsidRPr="009307F8">
              <w:t xml:space="preserve"> (</w:t>
            </w:r>
            <w:r w:rsidR="009307F8" w:rsidRPr="009307F8">
              <w:t>1244</w:t>
            </w:r>
            <w:r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>1356</w:t>
            </w:r>
            <w:r w:rsidR="00E036F2" w:rsidRPr="009307F8">
              <w:t xml:space="preserve"> (</w:t>
            </w:r>
            <w:r w:rsidRPr="009307F8">
              <w:t>1189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9307F8" w:rsidRPr="009307F8">
              <w:t>11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r w:rsidRPr="009307F8">
              <w:rPr>
                <w:b/>
              </w:rPr>
              <w:t>ESR (mm/</w:t>
            </w:r>
            <w:proofErr w:type="spellStart"/>
            <w:r w:rsidRPr="009307F8">
              <w:rPr>
                <w:b/>
              </w:rPr>
              <w:t>hr</w:t>
            </w:r>
            <w:proofErr w:type="spellEnd"/>
            <w:r w:rsidRPr="009307F8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>68</w:t>
            </w:r>
            <w:r w:rsidR="00E036F2" w:rsidRPr="009307F8">
              <w:t xml:space="preserve"> (</w:t>
            </w:r>
            <w:r w:rsidRPr="009307F8">
              <w:t>27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>72</w:t>
            </w:r>
            <w:r w:rsidR="00E036F2" w:rsidRPr="009307F8">
              <w:t xml:space="preserve"> (</w:t>
            </w:r>
            <w:r w:rsidRPr="009307F8">
              <w:t>32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0</w:t>
            </w:r>
            <w:r w:rsidRPr="009307F8">
              <w:rPr>
                <w:b/>
              </w:rPr>
              <w:t>·</w:t>
            </w:r>
            <w:r w:rsidR="009307F8" w:rsidRPr="009307F8">
              <w:t>99</w:t>
            </w:r>
          </w:p>
        </w:tc>
      </w:tr>
      <w:tr w:rsidR="00E036F2" w:rsidRPr="004623C4" w:rsidTr="00766089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9307F8">
              <w:rPr>
                <w:b/>
              </w:rPr>
              <w:t>Troponin</w:t>
            </w:r>
            <w:proofErr w:type="spellEnd"/>
            <w:r w:rsidRPr="009307F8">
              <w:rPr>
                <w:b/>
              </w:rPr>
              <w:t xml:space="preserve"> (</w:t>
            </w:r>
            <w:proofErr w:type="spellStart"/>
            <w:r w:rsidRPr="009307F8">
              <w:rPr>
                <w:b/>
              </w:rPr>
              <w:t>ng</w:t>
            </w:r>
            <w:proofErr w:type="spellEnd"/>
            <w:r w:rsidRPr="009307F8">
              <w:rPr>
                <w:b/>
              </w:rPr>
              <w:t>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>22,7</w:t>
            </w:r>
            <w:r w:rsidR="00E036F2" w:rsidRPr="009307F8">
              <w:t xml:space="preserve"> (</w:t>
            </w:r>
            <w:r w:rsidRPr="009307F8">
              <w:t>39,7</w:t>
            </w:r>
            <w:r w:rsidR="00E036F2" w:rsidRPr="009307F8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E036F2" w:rsidRPr="009307F8" w:rsidRDefault="009307F8" w:rsidP="00766089">
            <w:pPr>
              <w:spacing w:line="360" w:lineRule="auto"/>
              <w:contextualSpacing/>
            </w:pPr>
            <w:r w:rsidRPr="009307F8">
              <w:t xml:space="preserve">34,6 </w:t>
            </w:r>
            <w:r w:rsidR="00E036F2" w:rsidRPr="009307F8">
              <w:t>(</w:t>
            </w:r>
            <w:r w:rsidRPr="009307F8">
              <w:t>54</w:t>
            </w:r>
            <w:r w:rsidR="00E036F2" w:rsidRPr="009307F8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036F2" w:rsidRPr="009307F8" w:rsidRDefault="00E036F2" w:rsidP="00766089">
            <w:pPr>
              <w:spacing w:line="360" w:lineRule="auto"/>
              <w:contextualSpacing/>
            </w:pPr>
            <w:r w:rsidRPr="009307F8">
              <w:t>1</w:t>
            </w:r>
          </w:p>
        </w:tc>
      </w:tr>
    </w:tbl>
    <w:p w:rsidR="0085463A" w:rsidRDefault="002C6599"/>
    <w:p w:rsidR="002C6599" w:rsidRPr="00136883" w:rsidRDefault="00E036F2" w:rsidP="002C6599">
      <w:pPr>
        <w:rPr>
          <w:lang w:val="en-US"/>
        </w:rPr>
      </w:pPr>
      <w:r w:rsidRPr="002C6599">
        <w:rPr>
          <w:lang w:val="en-US"/>
        </w:rPr>
        <w:t xml:space="preserve">Appendix 5. </w:t>
      </w:r>
      <w:r w:rsidR="002C6599" w:rsidRPr="00136883">
        <w:rPr>
          <w:lang w:val="en-US"/>
        </w:rPr>
        <w:t>C</w:t>
      </w:r>
      <w:r w:rsidR="002C6599">
        <w:rPr>
          <w:lang w:val="en-US"/>
        </w:rPr>
        <w:t xml:space="preserve">omparison </w:t>
      </w:r>
      <w:r w:rsidR="002C6599">
        <w:rPr>
          <w:lang w:val="en-US"/>
        </w:rPr>
        <w:t xml:space="preserve">of laboratory tests </w:t>
      </w:r>
      <w:bookmarkStart w:id="0" w:name="_GoBack"/>
      <w:bookmarkEnd w:id="0"/>
      <w:r w:rsidR="002C6599" w:rsidRPr="00136883">
        <w:rPr>
          <w:lang w:val="en-US"/>
        </w:rPr>
        <w:t xml:space="preserve">between </w:t>
      </w:r>
      <w:r w:rsidR="002C6599">
        <w:rPr>
          <w:lang w:val="en-US"/>
        </w:rPr>
        <w:t>Kawasaki Disease patients seen during SARS-CoV-2 in high epidemic regions (Piedmont and Lombardy) and Kawasaki Disease Patients in low epidemic regions.</w:t>
      </w:r>
    </w:p>
    <w:p w:rsidR="00E036F2" w:rsidRPr="002C6599" w:rsidRDefault="00E036F2">
      <w:pPr>
        <w:rPr>
          <w:lang w:val="en-US"/>
        </w:rPr>
      </w:pPr>
    </w:p>
    <w:sectPr w:rsidR="00E036F2" w:rsidRPr="002C6599" w:rsidSect="00AE404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6F2"/>
    <w:rsid w:val="00192214"/>
    <w:rsid w:val="001B421A"/>
    <w:rsid w:val="00201EA5"/>
    <w:rsid w:val="002526BB"/>
    <w:rsid w:val="002C6599"/>
    <w:rsid w:val="00517E9C"/>
    <w:rsid w:val="00547533"/>
    <w:rsid w:val="0084727D"/>
    <w:rsid w:val="009307F8"/>
    <w:rsid w:val="009740E7"/>
    <w:rsid w:val="00AE404F"/>
    <w:rsid w:val="00AF2DAF"/>
    <w:rsid w:val="00E036F2"/>
    <w:rsid w:val="00F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165050"/>
  <w14:defaultImageDpi w14:val="32767"/>
  <w15:chartTrackingRefBased/>
  <w15:docId w15:val="{1578171C-014B-0B44-8833-7FB9B6CF0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036F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addio</dc:creator>
  <cp:keywords/>
  <dc:description/>
  <cp:lastModifiedBy>Andrea Taddio</cp:lastModifiedBy>
  <cp:revision>6</cp:revision>
  <dcterms:created xsi:type="dcterms:W3CDTF">2021-01-09T11:17:00Z</dcterms:created>
  <dcterms:modified xsi:type="dcterms:W3CDTF">2021-01-09T20:11:00Z</dcterms:modified>
</cp:coreProperties>
</file>